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17E3" w:rsidRDefault="00704C32">
      <w:pPr>
        <w:rPr>
          <w:rFonts w:ascii="Arial Narrow" w:hAnsi="Arial Narrow" w:cs="Times New Roman"/>
          <w:b/>
        </w:rPr>
      </w:pPr>
      <w:r w:rsidRPr="009B751C">
        <w:rPr>
          <w:rFonts w:ascii="Arial Narrow" w:hAnsi="Arial Narrow" w:cs="Times New Roman"/>
          <w:b/>
        </w:rPr>
        <w:t xml:space="preserve">Supplementary </w:t>
      </w:r>
      <w:r w:rsidR="001F0ECB" w:rsidRPr="009B751C">
        <w:rPr>
          <w:rFonts w:ascii="Arial Narrow" w:hAnsi="Arial Narrow" w:cs="Times New Roman"/>
          <w:b/>
        </w:rPr>
        <w:t xml:space="preserve">Table </w:t>
      </w:r>
      <w:r w:rsidR="00400F3F">
        <w:rPr>
          <w:rFonts w:ascii="Arial Narrow" w:hAnsi="Arial Narrow" w:cs="Times New Roman"/>
          <w:b/>
        </w:rPr>
        <w:t>2</w:t>
      </w:r>
      <w:bookmarkStart w:id="0" w:name="_GoBack"/>
      <w:bookmarkEnd w:id="0"/>
      <w:r w:rsidR="001F0ECB" w:rsidRPr="009B751C">
        <w:rPr>
          <w:rFonts w:ascii="Arial Narrow" w:hAnsi="Arial Narrow" w:cs="Times New Roman"/>
          <w:b/>
        </w:rPr>
        <w:t xml:space="preserve">: </w:t>
      </w:r>
      <w:r w:rsidR="009B751C">
        <w:rPr>
          <w:rFonts w:ascii="Arial Narrow" w:hAnsi="Arial Narrow" w:cs="Times New Roman"/>
          <w:b/>
        </w:rPr>
        <w:t>A detailed l</w:t>
      </w:r>
      <w:r w:rsidR="001F0ECB" w:rsidRPr="009B751C">
        <w:rPr>
          <w:rFonts w:ascii="Arial Narrow" w:hAnsi="Arial Narrow" w:cs="Times New Roman"/>
          <w:b/>
        </w:rPr>
        <w:t xml:space="preserve">ist showing the </w:t>
      </w:r>
      <w:r w:rsidR="009B751C">
        <w:rPr>
          <w:rFonts w:ascii="Arial Narrow" w:hAnsi="Arial Narrow" w:cs="Times New Roman"/>
          <w:b/>
        </w:rPr>
        <w:t>genome size (DNA total bases), coding b</w:t>
      </w:r>
      <w:r w:rsidR="001F0ECB" w:rsidRPr="009B751C">
        <w:rPr>
          <w:rFonts w:ascii="Arial Narrow" w:hAnsi="Arial Narrow" w:cs="Times New Roman"/>
          <w:b/>
        </w:rPr>
        <w:t>ases</w:t>
      </w:r>
      <w:r w:rsidR="009B751C">
        <w:rPr>
          <w:rFonts w:ascii="Arial Narrow" w:hAnsi="Arial Narrow" w:cs="Times New Roman"/>
          <w:b/>
        </w:rPr>
        <w:t>, G+C bases, percentage of coding bases</w:t>
      </w:r>
      <w:r w:rsidR="001F0ECB" w:rsidRPr="009B751C">
        <w:rPr>
          <w:rFonts w:ascii="Arial Narrow" w:hAnsi="Arial Narrow" w:cs="Times New Roman"/>
          <w:b/>
        </w:rPr>
        <w:t xml:space="preserve"> and GC content of the genome in </w:t>
      </w:r>
      <w:r w:rsidR="009B751C">
        <w:rPr>
          <w:rFonts w:ascii="Arial Narrow" w:hAnsi="Arial Narrow" w:cs="Times New Roman"/>
          <w:b/>
        </w:rPr>
        <w:t xml:space="preserve">the 92 soil </w:t>
      </w:r>
      <w:r w:rsidR="001F0ECB" w:rsidRPr="009B751C">
        <w:rPr>
          <w:rFonts w:ascii="Arial Narrow" w:hAnsi="Arial Narrow" w:cs="Times New Roman"/>
          <w:b/>
        </w:rPr>
        <w:t>bacteria</w:t>
      </w:r>
      <w:r w:rsidR="009B751C">
        <w:rPr>
          <w:rFonts w:ascii="Arial Narrow" w:hAnsi="Arial Narrow" w:cs="Times New Roman"/>
          <w:b/>
        </w:rPr>
        <w:t>l species considered in this study</w:t>
      </w:r>
      <w:r w:rsidR="001F0ECB" w:rsidRPr="009B751C">
        <w:rPr>
          <w:rFonts w:ascii="Arial Narrow" w:hAnsi="Arial Narrow" w:cs="Times New Roman"/>
          <w:b/>
        </w:rPr>
        <w:t>.</w:t>
      </w:r>
    </w:p>
    <w:tbl>
      <w:tblPr>
        <w:tblStyle w:val="ListTable1Light-Accent6"/>
        <w:tblW w:w="9480" w:type="dxa"/>
        <w:jc w:val="center"/>
        <w:tblLook w:val="04A0" w:firstRow="1" w:lastRow="0" w:firstColumn="1" w:lastColumn="0" w:noHBand="0" w:noVBand="1"/>
      </w:tblPr>
      <w:tblGrid>
        <w:gridCol w:w="3453"/>
        <w:gridCol w:w="1099"/>
        <w:gridCol w:w="979"/>
        <w:gridCol w:w="855"/>
        <w:gridCol w:w="1637"/>
        <w:gridCol w:w="1457"/>
      </w:tblGrid>
      <w:tr w:rsidR="001F0ECB" w:rsidRPr="009B751C" w:rsidTr="000B47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color w:val="00206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2060"/>
                <w:sz w:val="20"/>
                <w:szCs w:val="20"/>
              </w:rPr>
              <w:t>Organism</w:t>
            </w:r>
            <w:r w:rsidR="009B751C" w:rsidRPr="009B751C">
              <w:rPr>
                <w:rFonts w:ascii="Arial Narrow" w:eastAsia="Times New Roman" w:hAnsi="Arial Narrow" w:cs="Calibri"/>
                <w:color w:val="002060"/>
                <w:sz w:val="20"/>
                <w:szCs w:val="20"/>
              </w:rPr>
              <w:t xml:space="preserve"> name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F0ECB" w:rsidRPr="009B751C" w:rsidRDefault="009B751C" w:rsidP="009B75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206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2060"/>
                <w:sz w:val="20"/>
                <w:szCs w:val="20"/>
              </w:rPr>
              <w:t>DNA total b</w:t>
            </w:r>
            <w:r w:rsidR="001F0ECB" w:rsidRPr="009B751C">
              <w:rPr>
                <w:rFonts w:ascii="Arial Narrow" w:eastAsia="Times New Roman" w:hAnsi="Arial Narrow" w:cs="Calibri"/>
                <w:color w:val="002060"/>
                <w:sz w:val="20"/>
                <w:szCs w:val="20"/>
              </w:rPr>
              <w:t>ases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F0ECB" w:rsidRPr="009B751C" w:rsidRDefault="009B751C" w:rsidP="009B75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206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2060"/>
                <w:sz w:val="20"/>
                <w:szCs w:val="20"/>
              </w:rPr>
              <w:t>Coding b</w:t>
            </w:r>
            <w:r w:rsidR="001F0ECB" w:rsidRPr="009B751C">
              <w:rPr>
                <w:rFonts w:ascii="Arial Narrow" w:eastAsia="Times New Roman" w:hAnsi="Arial Narrow" w:cs="Calibri"/>
                <w:color w:val="002060"/>
                <w:sz w:val="20"/>
                <w:szCs w:val="20"/>
              </w:rPr>
              <w:t>ases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F0ECB" w:rsidRPr="009B751C" w:rsidRDefault="009B751C" w:rsidP="009B75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206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2060"/>
                <w:sz w:val="20"/>
                <w:szCs w:val="20"/>
              </w:rPr>
              <w:t>G + C b</w:t>
            </w:r>
            <w:r w:rsidR="001F0ECB" w:rsidRPr="009B751C">
              <w:rPr>
                <w:rFonts w:ascii="Arial Narrow" w:eastAsia="Times New Roman" w:hAnsi="Arial Narrow" w:cs="Calibri"/>
                <w:color w:val="002060"/>
                <w:sz w:val="20"/>
                <w:szCs w:val="20"/>
              </w:rPr>
              <w:t>ases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F0ECB" w:rsidRPr="009B751C" w:rsidRDefault="009B751C" w:rsidP="009B75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206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2060"/>
                <w:sz w:val="20"/>
                <w:szCs w:val="20"/>
              </w:rPr>
              <w:t>Percentage</w:t>
            </w:r>
            <w:r w:rsidR="001F0ECB" w:rsidRPr="009B751C">
              <w:rPr>
                <w:rFonts w:ascii="Arial Narrow" w:eastAsia="Times New Roman" w:hAnsi="Arial Narrow" w:cs="Calibri"/>
                <w:color w:val="002060"/>
                <w:sz w:val="20"/>
                <w:szCs w:val="20"/>
              </w:rPr>
              <w:t xml:space="preserve"> of coding bases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F0ECB" w:rsidRPr="009B751C" w:rsidRDefault="009B751C" w:rsidP="009B75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206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2060"/>
                <w:sz w:val="20"/>
                <w:szCs w:val="20"/>
              </w:rPr>
              <w:t>G</w:t>
            </w:r>
            <w:r w:rsidR="001F0ECB" w:rsidRPr="009B751C">
              <w:rPr>
                <w:rFonts w:ascii="Arial Narrow" w:eastAsia="Times New Roman" w:hAnsi="Arial Narrow" w:cs="Calibri"/>
                <w:color w:val="002060"/>
                <w:sz w:val="20"/>
                <w:szCs w:val="20"/>
              </w:rPr>
              <w:t xml:space="preserve">C </w:t>
            </w:r>
            <w:r w:rsidRPr="009B751C">
              <w:rPr>
                <w:rFonts w:ascii="Arial Narrow" w:eastAsia="Times New Roman" w:hAnsi="Arial Narrow" w:cs="Calibri"/>
                <w:color w:val="002060"/>
                <w:sz w:val="20"/>
                <w:szCs w:val="20"/>
              </w:rPr>
              <w:t>content</w:t>
            </w:r>
          </w:p>
        </w:tc>
      </w:tr>
      <w:tr w:rsidR="001F0ECB" w:rsidRPr="009B751C" w:rsidTr="000B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tcBorders>
              <w:top w:val="single" w:sz="4" w:space="0" w:color="auto"/>
            </w:tcBorders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Acidocella aminolytica DSM 11237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964820</w:t>
            </w:r>
          </w:p>
        </w:tc>
        <w:tc>
          <w:tcPr>
            <w:tcW w:w="979" w:type="dxa"/>
            <w:tcBorders>
              <w:top w:val="single" w:sz="4" w:space="0" w:color="auto"/>
            </w:tcBorders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551814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336168</w:t>
            </w:r>
          </w:p>
        </w:tc>
        <w:tc>
          <w:tcPr>
            <w:tcW w:w="1637" w:type="dxa"/>
            <w:tcBorders>
              <w:top w:val="single" w:sz="4" w:space="0" w:color="auto"/>
            </w:tcBorders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9.58%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8.92%</w:t>
            </w:r>
          </w:p>
        </w:tc>
      </w:tr>
      <w:tr w:rsidR="001F0ECB" w:rsidRPr="009B751C" w:rsidTr="000B47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Acidobacterium capsulatum ATCC 51196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127356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552687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496927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6.08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0.50%</w:t>
            </w:r>
          </w:p>
        </w:tc>
      </w:tr>
      <w:tr w:rsidR="001F0ECB" w:rsidRPr="009B751C" w:rsidTr="000B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Acidiphilium cryptum JF-5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963080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597137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659039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0.77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7.10%</w:t>
            </w:r>
          </w:p>
        </w:tc>
      </w:tr>
      <w:tr w:rsidR="001F0ECB" w:rsidRPr="009B751C" w:rsidTr="000B47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Actinoalloteichus cyanogriseus DSM 43889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039370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060658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379414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3.79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2.51%</w:t>
            </w:r>
          </w:p>
        </w:tc>
      </w:tr>
      <w:tr w:rsidR="001F0ECB" w:rsidRPr="009B751C" w:rsidTr="000B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Acidovorax delafieldii 2AN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842094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232447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145073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7.41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4.95%</w:t>
            </w:r>
          </w:p>
        </w:tc>
      </w:tr>
      <w:tr w:rsidR="001F0ECB" w:rsidRPr="009B751C" w:rsidTr="000B47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Achromobacter denitrificans NBRC 15125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695638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101426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528489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1.13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7.63%</w:t>
            </w:r>
          </w:p>
        </w:tc>
      </w:tr>
      <w:tr w:rsidR="001F0ECB" w:rsidRPr="009B751C" w:rsidTr="000B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Acidithiobacillus ferrivorans SS3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207552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913276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815292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0.83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6.59%</w:t>
            </w:r>
          </w:p>
        </w:tc>
      </w:tr>
      <w:tr w:rsidR="001F0ECB" w:rsidRPr="009B751C" w:rsidTr="000B47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Acidithiobacillus ferrooxidans ATCC 23270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982397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681509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752828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9.91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8.77%</w:t>
            </w:r>
          </w:p>
        </w:tc>
      </w:tr>
      <w:tr w:rsidR="001F0ECB" w:rsidRPr="009B751C" w:rsidTr="000B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Acinetobacter calcoaceticus PHEA-2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862530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389345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99590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7.75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8.82%</w:t>
            </w:r>
          </w:p>
        </w:tc>
      </w:tr>
      <w:tr w:rsidR="001F0ECB" w:rsidRPr="009B751C" w:rsidTr="000B47E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Acidithiobacillus caldus SM-1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237599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843068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973499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7.81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0.96%</w:t>
            </w:r>
          </w:p>
        </w:tc>
      </w:tr>
      <w:tr w:rsidR="001F0ECB" w:rsidRPr="009B751C" w:rsidTr="000B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Acidiphilium multivorum AIU301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214744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832735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822628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0.94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6.97%</w:t>
            </w:r>
          </w:p>
        </w:tc>
      </w:tr>
      <w:tr w:rsidR="001F0ECB" w:rsidRPr="009B751C" w:rsidTr="000B47E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Acidithiobacillus thiooxidans ATCC 19377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019868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638807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605449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7.38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3.16%</w:t>
            </w:r>
          </w:p>
        </w:tc>
      </w:tr>
      <w:tr w:rsidR="001F0ECB" w:rsidRPr="009B751C" w:rsidTr="000B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Achromobacter xylosoxidans A8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359146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729245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840772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1.44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5.78%</w:t>
            </w:r>
          </w:p>
        </w:tc>
      </w:tr>
      <w:tr w:rsidR="001F0ECB" w:rsidRPr="009B751C" w:rsidTr="000B47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Agrobacterium tumefaciens 5A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743108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072590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364312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8.32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8.58%</w:t>
            </w:r>
          </w:p>
        </w:tc>
      </w:tr>
      <w:tr w:rsidR="001F0ECB" w:rsidRPr="009B751C" w:rsidTr="000B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Alcaligenes faecalis P156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026754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612866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281632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9.72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6.66%</w:t>
            </w:r>
          </w:p>
        </w:tc>
      </w:tr>
      <w:tr w:rsidR="001F0ECB" w:rsidRPr="009B751C" w:rsidTr="000B47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Azotobacter chroococcum NCIMB 8003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192286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505533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410631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6.77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5.69%</w:t>
            </w:r>
          </w:p>
        </w:tc>
      </w:tr>
      <w:tr w:rsidR="001F0ECB" w:rsidRPr="009B751C" w:rsidTr="000B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Bacillus akibai JCM 9157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740369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004114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754938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4.47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7.02%</w:t>
            </w:r>
          </w:p>
        </w:tc>
      </w:tr>
      <w:tr w:rsidR="001F0ECB" w:rsidRPr="009B751C" w:rsidTr="000B47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Bacillus atrophaeus 1942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168266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634724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801495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7.20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3.22%</w:t>
            </w:r>
          </w:p>
        </w:tc>
      </w:tr>
      <w:tr w:rsidR="001F0ECB" w:rsidRPr="009B751C" w:rsidTr="000B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Bacillus azotoformans LMG 9581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223247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622951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72659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5.79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7.24%</w:t>
            </w:r>
          </w:p>
        </w:tc>
      </w:tr>
      <w:tr w:rsidR="001F0ECB" w:rsidRPr="009B751C" w:rsidTr="000B47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Bacillus circulans NBRC 13626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095903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272559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812459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3.84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5.57%</w:t>
            </w:r>
          </w:p>
        </w:tc>
      </w:tr>
      <w:tr w:rsidR="001F0ECB" w:rsidRPr="009B751C" w:rsidTr="000B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Bacillus clausii KSM-K16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303871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747396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926125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7.07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4.75%</w:t>
            </w:r>
          </w:p>
        </w:tc>
      </w:tr>
      <w:tr w:rsidR="001F0ECB" w:rsidRPr="009B751C" w:rsidTr="000B47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Bacillus cohnii NBRC 15565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893042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196979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745465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5.77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5.67%</w:t>
            </w:r>
          </w:p>
        </w:tc>
      </w:tr>
      <w:tr w:rsidR="001F0ECB" w:rsidRPr="009B751C" w:rsidTr="000B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Bacillus drentensis NBRC 102427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151471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391488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993500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5.25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8.70%</w:t>
            </w:r>
          </w:p>
        </w:tc>
      </w:tr>
      <w:tr w:rsidR="001F0ECB" w:rsidRPr="009B751C" w:rsidTr="000B47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Bacillus firmus NBRC 15306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402977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768128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835070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5.58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1.68%</w:t>
            </w:r>
          </w:p>
        </w:tc>
      </w:tr>
      <w:tr w:rsidR="001F0ECB" w:rsidRPr="009B751C" w:rsidTr="000B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Bacillus flexus Riq5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639405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717668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127826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3.66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7.73%</w:t>
            </w:r>
          </w:p>
        </w:tc>
      </w:tr>
      <w:tr w:rsidR="001F0ECB" w:rsidRPr="009B751C" w:rsidTr="000B47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Bacillus horikoshii DSM 8719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674763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970942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931928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4.94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1.33%</w:t>
            </w:r>
          </w:p>
        </w:tc>
      </w:tr>
      <w:tr w:rsidR="001F0ECB" w:rsidRPr="009B751C" w:rsidTr="000B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Bacillus krulwichiae NBRC 102362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516276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919128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713241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6.78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7.93%</w:t>
            </w:r>
          </w:p>
        </w:tc>
      </w:tr>
      <w:tr w:rsidR="001F0ECB" w:rsidRPr="009B751C" w:rsidTr="000B47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Bacillus megaterium WSH-002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075293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296350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938135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4.65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8.19%</w:t>
            </w:r>
          </w:p>
        </w:tc>
      </w:tr>
      <w:tr w:rsidR="001F0ECB" w:rsidRPr="009B751C" w:rsidTr="000B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Bacillus methanolicus MGA3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425208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846442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21767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3.10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8.59%</w:t>
            </w:r>
          </w:p>
        </w:tc>
      </w:tr>
      <w:tr w:rsidR="001F0ECB" w:rsidRPr="009B751C" w:rsidTr="000B47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Bacillus niacini NBRC 15566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181012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326702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358498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6.18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8.16%</w:t>
            </w:r>
          </w:p>
        </w:tc>
      </w:tr>
      <w:tr w:rsidR="001F0ECB" w:rsidRPr="009B751C" w:rsidTr="000B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Bacillus novalis NBRC 102450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566063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729894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218436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4.98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9.86%</w:t>
            </w:r>
          </w:p>
        </w:tc>
      </w:tr>
      <w:tr w:rsidR="001F0ECB" w:rsidRPr="009B751C" w:rsidTr="000B47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Bacillus pseudofirmus OF4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249248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641666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693774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5.70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9.86%</w:t>
            </w:r>
          </w:p>
        </w:tc>
      </w:tr>
      <w:tr w:rsidR="001F0ECB" w:rsidRPr="009B751C" w:rsidTr="000B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Bacillus pseudomycoides DSM 12442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752014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484526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034410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7.96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5.37%</w:t>
            </w:r>
          </w:p>
        </w:tc>
      </w:tr>
      <w:tr w:rsidR="001F0ECB" w:rsidRPr="009B751C" w:rsidTr="000B47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Bacillus pumilus NJ-V2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787818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374140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63670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9.08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1.28%</w:t>
            </w:r>
          </w:p>
        </w:tc>
      </w:tr>
      <w:tr w:rsidR="001F0ECB" w:rsidRPr="009B751C" w:rsidTr="000B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Bacillus simplex SH-B26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521719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422034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195482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0.08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9.76%</w:t>
            </w:r>
          </w:p>
        </w:tc>
      </w:tr>
      <w:tr w:rsidR="001F0ECB" w:rsidRPr="009B751C" w:rsidTr="000B47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Bacillus soli NBRC 102451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459242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612662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158311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4.49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9.53%</w:t>
            </w:r>
          </w:p>
        </w:tc>
      </w:tr>
      <w:tr w:rsidR="001F0ECB" w:rsidRPr="009B751C" w:rsidTr="000B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Bacillus vallismortis DV1-F-3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871829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428546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694340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8.55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3.76%</w:t>
            </w:r>
          </w:p>
        </w:tc>
      </w:tr>
      <w:tr w:rsidR="001F0ECB" w:rsidRPr="009B751C" w:rsidTr="000B47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Bacillus vireti LMG 21834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283728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466160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099808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4.53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9.74%</w:t>
            </w:r>
          </w:p>
        </w:tc>
      </w:tr>
      <w:tr w:rsidR="001F0ECB" w:rsidRPr="009B751C" w:rsidTr="000B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Bdellovibrio bacteriovorus HD100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782950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524879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915894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3.18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0.65%</w:t>
            </w:r>
          </w:p>
        </w:tc>
      </w:tr>
      <w:tr w:rsidR="001F0ECB" w:rsidRPr="009B751C" w:rsidTr="000B47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Beggiatoa alba B18LD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265146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723359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736797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7.30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0.72%</w:t>
            </w:r>
          </w:p>
        </w:tc>
      </w:tr>
      <w:tr w:rsidR="001F0ECB" w:rsidRPr="009B751C" w:rsidTr="000B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Beijerinckia indica indica ATCC 9039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418616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652924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517858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2.67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6.98%</w:t>
            </w:r>
          </w:p>
        </w:tc>
      </w:tr>
      <w:tr w:rsidR="001F0ECB" w:rsidRPr="009B751C" w:rsidTr="000B47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Brevibacillus agri BAB-2500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386487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457110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884144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2.75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3.54%</w:t>
            </w:r>
          </w:p>
        </w:tc>
      </w:tr>
      <w:tr w:rsidR="001F0ECB" w:rsidRPr="009B751C" w:rsidTr="000B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Burkholderia ambifaria IOP40-10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689995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353567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101781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2.62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6.34%</w:t>
            </w:r>
          </w:p>
        </w:tc>
      </w:tr>
      <w:tr w:rsidR="001F0ECB" w:rsidRPr="009B751C" w:rsidTr="000B47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Burkholderia anthina AZ-4-2-10-S1-D7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513863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962088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035011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7.78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7.24%</w:t>
            </w:r>
          </w:p>
        </w:tc>
      </w:tr>
      <w:tr w:rsidR="001F0ECB" w:rsidRPr="009B751C" w:rsidTr="000B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Chlorobium phaeovibrioides DSM 265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966858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814201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42272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2.24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2.99%</w:t>
            </w:r>
          </w:p>
        </w:tc>
      </w:tr>
      <w:tr w:rsidR="001F0ECB" w:rsidRPr="009B751C" w:rsidTr="000B47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Chromobacterium subtsugae MWU2387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100973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534834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276988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8.90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4.24%</w:t>
            </w:r>
          </w:p>
        </w:tc>
      </w:tr>
      <w:tr w:rsidR="001F0ECB" w:rsidRPr="009B751C" w:rsidTr="000B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Chromobacterium vaccinii 21-1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041230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497624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240118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9.22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4.27%</w:t>
            </w:r>
          </w:p>
        </w:tc>
      </w:tr>
      <w:tr w:rsidR="001F0ECB" w:rsidRPr="009B751C" w:rsidTr="000B47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lastRenderedPageBreak/>
              <w:t>Clostridium acetobutylicum EA 2018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132226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627063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77909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7.78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0.93%</w:t>
            </w:r>
          </w:p>
        </w:tc>
      </w:tr>
      <w:tr w:rsidR="001F0ECB" w:rsidRPr="009B751C" w:rsidTr="000B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Clostridium argentinense CDC 2741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742562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760582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56552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9.29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8.60%</w:t>
            </w:r>
          </w:p>
        </w:tc>
      </w:tr>
      <w:tr w:rsidR="001F0ECB" w:rsidRPr="009B751C" w:rsidTr="000B47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Clostridium butyricum JKY6D1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618327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936717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27045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5.24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8.73%</w:t>
            </w:r>
          </w:p>
        </w:tc>
      </w:tr>
      <w:tr w:rsidR="001F0ECB" w:rsidRPr="009B751C" w:rsidTr="000B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Clostridium cadaveris NLAE-zl-G419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532192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114145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97873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8.16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1.08%</w:t>
            </w:r>
          </w:p>
        </w:tc>
      </w:tr>
      <w:tr w:rsidR="001F0ECB" w:rsidRPr="009B751C" w:rsidTr="000B47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Clostridium cochlearium NLAE-zl-C224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400722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113537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78307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8.04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8.25%</w:t>
            </w:r>
          </w:p>
        </w:tc>
      </w:tr>
      <w:tr w:rsidR="001F0ECB" w:rsidRPr="009B751C" w:rsidTr="000B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Clostridium pasteurianum DSM 525 = ATCC 6013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352101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642265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02869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3.69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9.94%</w:t>
            </w:r>
          </w:p>
        </w:tc>
      </w:tr>
      <w:tr w:rsidR="001F0ECB" w:rsidRPr="009B751C" w:rsidTr="000B47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Clostridium scatologenes ATCC 25775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353834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267862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228285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5.23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0.30%</w:t>
            </w:r>
          </w:p>
        </w:tc>
      </w:tr>
      <w:tr w:rsidR="001F0ECB" w:rsidRPr="009B751C" w:rsidTr="000B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Clostridium sporogenes NCIMB 10696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141984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449935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59032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3.29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7.98%</w:t>
            </w:r>
          </w:p>
        </w:tc>
      </w:tr>
      <w:tr w:rsidR="001F0ECB" w:rsidRPr="009B751C" w:rsidTr="000B47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Clostridium tetani 12124569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807481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479009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08919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8.30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8.81%</w:t>
            </w:r>
          </w:p>
        </w:tc>
      </w:tr>
      <w:tr w:rsidR="001F0ECB" w:rsidRPr="009B751C" w:rsidTr="000B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Desulfobacterium autotrophicum HRM2, DSM 3382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657782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019916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758941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8.73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8.76%</w:t>
            </w:r>
          </w:p>
        </w:tc>
      </w:tr>
      <w:tr w:rsidR="001F0ECB" w:rsidRPr="009B751C" w:rsidTr="000B47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Desulfobacter postgatei 2ac9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974658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556920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874851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9.49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7.17%</w:t>
            </w:r>
          </w:p>
        </w:tc>
      </w:tr>
      <w:tr w:rsidR="001F0ECB" w:rsidRPr="009B751C" w:rsidTr="000B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Desulfocapsa sulfexigens DSM 10523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023512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618439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825701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9.93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5.38%</w:t>
            </w:r>
          </w:p>
        </w:tc>
      </w:tr>
      <w:tr w:rsidR="001F0ECB" w:rsidRPr="009B751C" w:rsidTr="000B47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Desulfobacula toluolica Tol2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197905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564864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154472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7.82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1.45%</w:t>
            </w:r>
          </w:p>
        </w:tc>
      </w:tr>
      <w:tr w:rsidR="001F0ECB" w:rsidRPr="009B751C" w:rsidTr="000B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Flavobacterium pectinovorum DSM 6368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610979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983727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882665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8.82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3.55%</w:t>
            </w:r>
          </w:p>
        </w:tc>
      </w:tr>
      <w:tr w:rsidR="001F0ECB" w:rsidRPr="009B751C" w:rsidTr="000B47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Flavobacterium suncheonense GH29-5, DSM 17707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880663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622751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65575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1.05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0.46%</w:t>
            </w:r>
          </w:p>
        </w:tc>
      </w:tr>
      <w:tr w:rsidR="001F0ECB" w:rsidRPr="009B751C" w:rsidTr="000B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Hyphomicrobium denitrificans 1NES1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808687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336523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273818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7.60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9.70%</w:t>
            </w:r>
          </w:p>
        </w:tc>
      </w:tr>
      <w:tr w:rsidR="001F0ECB" w:rsidRPr="009B751C" w:rsidTr="000B47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Micromonospora aurantiaca ATCC 27029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025559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363154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116162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0.57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2.82%</w:t>
            </w:r>
          </w:p>
        </w:tc>
      </w:tr>
      <w:tr w:rsidR="001F0ECB" w:rsidRPr="009B751C" w:rsidTr="000B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Micromonospora carbonacea DSM 43168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941928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078216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854247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9.12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3.71%</w:t>
            </w:r>
          </w:p>
        </w:tc>
      </w:tr>
      <w:tr w:rsidR="001F0ECB" w:rsidRPr="009B751C" w:rsidTr="000B47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Micromonospora chokoriensis DSM 45160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897719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188562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928934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9.72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1.46%</w:t>
            </w:r>
          </w:p>
        </w:tc>
      </w:tr>
      <w:tr w:rsidR="001F0ECB" w:rsidRPr="009B751C" w:rsidTr="000B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Micromonospora echinospora DSM 43816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775486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967622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622538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9.61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2.31%</w:t>
            </w:r>
          </w:p>
        </w:tc>
      </w:tr>
      <w:tr w:rsidR="001F0ECB" w:rsidRPr="009B751C" w:rsidTr="000B47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Micrococcus luteus NCTC 2665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501097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282638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825682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1.27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3.00%</w:t>
            </w:r>
          </w:p>
        </w:tc>
      </w:tr>
      <w:tr w:rsidR="001F0ECB" w:rsidRPr="009B751C" w:rsidTr="000B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Micromonospora purpureochromogenes DSM 43821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674134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937595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870943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8.96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2.98%</w:t>
            </w:r>
          </w:p>
        </w:tc>
      </w:tr>
      <w:tr w:rsidR="001F0ECB" w:rsidRPr="009B751C" w:rsidTr="000B47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Nitrosomonas communis Nm2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067838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269523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819617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0.37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4.73%</w:t>
            </w:r>
          </w:p>
        </w:tc>
      </w:tr>
      <w:tr w:rsidR="001F0ECB" w:rsidRPr="009B751C" w:rsidTr="000B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Nitrosomonas europaea ATCC 19718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812094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489540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26243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8.53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0.72%</w:t>
            </w:r>
          </w:p>
        </w:tc>
      </w:tr>
      <w:tr w:rsidR="001F0ECB" w:rsidRPr="009B751C" w:rsidTr="000B47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Nitrobacter hamburgensis X14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011522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207807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087965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3.96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1.62%</w:t>
            </w:r>
          </w:p>
        </w:tc>
      </w:tr>
      <w:tr w:rsidR="001F0ECB" w:rsidRPr="009B751C" w:rsidTr="000B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Nitrobacter winogradskyi Nb-255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402093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891362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110965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4.99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2.05%</w:t>
            </w:r>
          </w:p>
        </w:tc>
      </w:tr>
      <w:tr w:rsidR="001F0ECB" w:rsidRPr="009B751C" w:rsidTr="000B47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Nocardia cerradoensis NBRC 101014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602329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830893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181529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9.85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8.16%</w:t>
            </w:r>
          </w:p>
        </w:tc>
      </w:tr>
      <w:tr w:rsidR="001F0ECB" w:rsidRPr="009B751C" w:rsidTr="000B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Nocardia otitidiscaviarum IFM 11049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895563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065235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438668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9.48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8.88%</w:t>
            </w:r>
          </w:p>
        </w:tc>
      </w:tr>
      <w:tr w:rsidR="001F0ECB" w:rsidRPr="009B751C" w:rsidTr="000B47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Pseudomonas azotoformans S4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859618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217649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137302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0.64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0.31%</w:t>
            </w:r>
          </w:p>
        </w:tc>
      </w:tr>
      <w:tr w:rsidR="001F0ECB" w:rsidRPr="009B751C" w:rsidTr="000B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Pseudomonas citronellolis P3B5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951444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042133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665300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6.92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7.11%</w:t>
            </w:r>
          </w:p>
        </w:tc>
      </w:tr>
      <w:tr w:rsidR="001F0ECB" w:rsidRPr="009B751C" w:rsidTr="000B47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Pseudomonas fluorescens A506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019547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363601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609012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9.10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9.95%</w:t>
            </w:r>
          </w:p>
        </w:tc>
      </w:tr>
      <w:tr w:rsidR="001F0ECB" w:rsidRPr="009B751C" w:rsidTr="000B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Pseudomonas mendocina NK-01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434353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838314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396902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9.03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2.51%</w:t>
            </w:r>
          </w:p>
        </w:tc>
      </w:tr>
      <w:tr w:rsidR="001F0ECB" w:rsidRPr="009B751C" w:rsidTr="000B47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Pseudomonas oryzihabitans USDA-ARS-USMARC-56511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834356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337371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147806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9.72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5.11%</w:t>
            </w:r>
          </w:p>
        </w:tc>
      </w:tr>
      <w:tr w:rsidR="001F0ECB" w:rsidRPr="009B751C" w:rsidTr="000B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Pseudomonas putida 1A00316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715815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131574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683209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9.78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4.44%</w:t>
            </w:r>
          </w:p>
        </w:tc>
      </w:tr>
      <w:tr w:rsidR="001F0ECB" w:rsidRPr="009B751C" w:rsidTr="000B47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Rhizobium gallicum IE4872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474202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448084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456959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6.27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9.63%</w:t>
            </w:r>
          </w:p>
        </w:tc>
      </w:tr>
      <w:tr w:rsidR="001F0ECB" w:rsidRPr="009B751C" w:rsidTr="000B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Streptomyces avermitilis MA-4680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119895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883435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447889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6.44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0.70%</w:t>
            </w:r>
          </w:p>
        </w:tc>
      </w:tr>
      <w:tr w:rsidR="001F0ECB" w:rsidRPr="009B751C" w:rsidTr="000B47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Streptomyces clavuligerus ATCC 27064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134976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572895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612700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2.90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2.39%</w:t>
            </w:r>
          </w:p>
        </w:tc>
      </w:tr>
      <w:tr w:rsidR="001F0ECB" w:rsidRPr="009B751C" w:rsidTr="000B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Streptomyces hygroscopicus limoneus KCTC 1717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537932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123060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583141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6.57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1.96%</w:t>
            </w:r>
          </w:p>
        </w:tc>
      </w:tr>
      <w:tr w:rsidR="001F0ECB" w:rsidRPr="009B751C" w:rsidTr="000B47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Streptomyces noursei ATCC 11455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815884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388269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013746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5.46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1.45%</w:t>
            </w:r>
          </w:p>
        </w:tc>
      </w:tr>
      <w:tr w:rsidR="001F0ECB" w:rsidRPr="009B751C" w:rsidTr="000B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Streptomyces rubidus CGMCC 4.2026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005705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839180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566269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7.05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2.91%</w:t>
            </w:r>
          </w:p>
        </w:tc>
      </w:tr>
      <w:tr w:rsidR="001F0ECB" w:rsidRPr="009B751C" w:rsidTr="000B47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Streptomyces scabrisporus DSM 41855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392659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674153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079877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4.92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0.92%</w:t>
            </w:r>
          </w:p>
        </w:tc>
      </w:tr>
      <w:tr w:rsidR="001F0ECB" w:rsidRPr="009B751C" w:rsidTr="000B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Streptomyces vitaminophilus ATCC 31673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549812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641328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716565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6.13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2.01%</w:t>
            </w:r>
          </w:p>
        </w:tc>
      </w:tr>
      <w:tr w:rsidR="001F0ECB" w:rsidRPr="009B751C" w:rsidTr="000B47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Thiobacillus denitrificans ATCC 25259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909809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700629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922430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2.81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6.07%</w:t>
            </w:r>
          </w:p>
        </w:tc>
      </w:tr>
      <w:tr w:rsidR="001F0ECB" w:rsidRPr="009B751C" w:rsidTr="000B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Vibrio gazogenes DSM 21264</w:t>
            </w:r>
          </w:p>
        </w:tc>
        <w:tc>
          <w:tcPr>
            <w:tcW w:w="109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635841</w:t>
            </w:r>
          </w:p>
        </w:tc>
        <w:tc>
          <w:tcPr>
            <w:tcW w:w="979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989501</w:t>
            </w:r>
          </w:p>
        </w:tc>
        <w:tc>
          <w:tcPr>
            <w:tcW w:w="855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089844</w:t>
            </w:r>
          </w:p>
        </w:tc>
        <w:tc>
          <w:tcPr>
            <w:tcW w:w="163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6.06%</w:t>
            </w:r>
          </w:p>
        </w:tc>
        <w:tc>
          <w:tcPr>
            <w:tcW w:w="1457" w:type="dxa"/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5.08%</w:t>
            </w:r>
          </w:p>
        </w:tc>
      </w:tr>
      <w:tr w:rsidR="001F0ECB" w:rsidRPr="009B751C" w:rsidTr="000B47E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3" w:type="dxa"/>
            <w:tcBorders>
              <w:bottom w:val="single" w:sz="4" w:space="0" w:color="auto"/>
            </w:tcBorders>
            <w:vAlign w:val="center"/>
            <w:hideMark/>
          </w:tcPr>
          <w:p w:rsidR="001F0ECB" w:rsidRPr="009B751C" w:rsidRDefault="001F0ECB" w:rsidP="009B751C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  <w:t>Vibrio natriegens NBRC 15636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096560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440061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293441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7.12%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:rsidR="001F0ECB" w:rsidRPr="009B751C" w:rsidRDefault="001F0ECB" w:rsidP="009B7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B751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5.00%</w:t>
            </w:r>
          </w:p>
        </w:tc>
      </w:tr>
    </w:tbl>
    <w:p w:rsidR="001F0ECB" w:rsidRPr="001F0ECB" w:rsidRDefault="001F0ECB">
      <w:pPr>
        <w:rPr>
          <w:rFonts w:ascii="Times New Roman" w:hAnsi="Times New Roman" w:cs="Times New Roman"/>
          <w:sz w:val="24"/>
        </w:rPr>
      </w:pPr>
    </w:p>
    <w:sectPr w:rsidR="001F0ECB" w:rsidRPr="001F0ECB" w:rsidSect="001F0ECB">
      <w:pgSz w:w="11907" w:h="16839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8D6"/>
    <w:rsid w:val="000B47E4"/>
    <w:rsid w:val="001548D6"/>
    <w:rsid w:val="001F0ECB"/>
    <w:rsid w:val="00400F3F"/>
    <w:rsid w:val="005A0EAD"/>
    <w:rsid w:val="00704C32"/>
    <w:rsid w:val="008962DC"/>
    <w:rsid w:val="009B751C"/>
    <w:rsid w:val="00F91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C2CDD2-DFB6-43F8-977F-2F099784D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5">
    <w:name w:val="List Table 1 Light Accent 5"/>
    <w:basedOn w:val="TableNormal"/>
    <w:uiPriority w:val="46"/>
    <w:rsid w:val="001F0ECB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9B751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735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027</Words>
  <Characters>5858</Characters>
  <Application>Microsoft Office Word</Application>
  <DocSecurity>0</DocSecurity>
  <Lines>48</Lines>
  <Paragraphs>13</Paragraphs>
  <ScaleCrop>false</ScaleCrop>
  <Company/>
  <LinksUpToDate>false</LinksUpToDate>
  <CharactersWithSpaces>6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</dc:creator>
  <cp:keywords/>
  <dc:description/>
  <cp:lastModifiedBy>Ayon</cp:lastModifiedBy>
  <cp:revision>8</cp:revision>
  <dcterms:created xsi:type="dcterms:W3CDTF">2019-09-04T11:57:00Z</dcterms:created>
  <dcterms:modified xsi:type="dcterms:W3CDTF">2019-11-06T14:41:00Z</dcterms:modified>
</cp:coreProperties>
</file>